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1BBF4" w14:textId="1B259F1B" w:rsidR="00F6183A" w:rsidRPr="00027E82" w:rsidRDefault="00F6183A" w:rsidP="00F6183A">
      <w:pPr>
        <w:rPr>
          <w:color w:val="000000"/>
          <w:sz w:val="22"/>
          <w:szCs w:val="22"/>
        </w:rPr>
      </w:pPr>
      <w:r w:rsidRPr="7A5ADF8F">
        <w:rPr>
          <w:color w:val="000000" w:themeColor="text1"/>
          <w:sz w:val="22"/>
          <w:szCs w:val="22"/>
        </w:rPr>
        <w:t>S</w:t>
      </w:r>
      <w:r w:rsidR="00964A98">
        <w:rPr>
          <w:color w:val="000000" w:themeColor="text1"/>
          <w:sz w:val="22"/>
          <w:szCs w:val="22"/>
        </w:rPr>
        <w:t>4</w:t>
      </w:r>
      <w:r w:rsidRPr="7A5ADF8F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Interview guide for snakebite healer </w:t>
      </w:r>
    </w:p>
    <w:p w14:paraId="50E48264" w14:textId="77777777" w:rsidR="00F6183A" w:rsidRDefault="00F6183A" w:rsidP="00F6183A">
      <w:pPr>
        <w:rPr>
          <w:color w:val="000000" w:themeColor="text1"/>
          <w:sz w:val="22"/>
          <w:szCs w:val="22"/>
        </w:rPr>
      </w:pPr>
    </w:p>
    <w:p w14:paraId="696B0ED1" w14:textId="77777777" w:rsidR="00F6183A" w:rsidRPr="008322A5" w:rsidRDefault="00F6183A" w:rsidP="00F6183A">
      <w:pPr>
        <w:ind w:firstLineChars="700" w:firstLine="1546"/>
        <w:rPr>
          <w:color w:val="000000"/>
          <w:sz w:val="22"/>
          <w:szCs w:val="22"/>
        </w:rPr>
      </w:pPr>
      <w:r w:rsidRPr="008322A5">
        <w:rPr>
          <w:b/>
          <w:bCs/>
          <w:color w:val="000000"/>
          <w:sz w:val="22"/>
          <w:szCs w:val="22"/>
        </w:rPr>
        <w:t xml:space="preserve">INTERVIEW GUIDE FOR SNAKE BITE HEALER    </w:t>
      </w:r>
      <w:r w:rsidRPr="008322A5">
        <w:rPr>
          <w:color w:val="000000"/>
          <w:sz w:val="22"/>
          <w:szCs w:val="22"/>
        </w:rPr>
        <w:t>Date         /          /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69"/>
        <w:gridCol w:w="4615"/>
      </w:tblGrid>
      <w:tr w:rsidR="00F6183A" w:rsidRPr="008322A5" w14:paraId="25F980CB" w14:textId="77777777" w:rsidTr="008D19A0">
        <w:trPr>
          <w:trHeight w:val="48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4559F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58B9A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Male           </w:t>
            </w:r>
            <w:r w:rsidRPr="008322A5">
              <w:rPr>
                <w:color w:val="000000"/>
                <w:sz w:val="22"/>
                <w:szCs w:val="22"/>
              </w:rPr>
              <w:tab/>
              <w:t xml:space="preserve">Female         </w:t>
            </w:r>
            <w:r w:rsidRPr="008322A5">
              <w:rPr>
                <w:color w:val="000000"/>
                <w:sz w:val="22"/>
                <w:szCs w:val="22"/>
              </w:rPr>
              <w:tab/>
              <w:t>Other (Hijra)</w:t>
            </w:r>
          </w:p>
        </w:tc>
      </w:tr>
      <w:tr w:rsidR="00F6183A" w:rsidRPr="008322A5" w14:paraId="3B1B9D51" w14:textId="77777777" w:rsidTr="008D19A0">
        <w:trPr>
          <w:trHeight w:val="75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EAA29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2CC7F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Years old</w:t>
            </w:r>
          </w:p>
          <w:p w14:paraId="774C09A9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（</w:t>
            </w:r>
            <w:r w:rsidRPr="008322A5">
              <w:rPr>
                <w:color w:val="000000"/>
                <w:sz w:val="22"/>
                <w:szCs w:val="22"/>
              </w:rPr>
              <w:t>10s</w:t>
            </w: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・</w:t>
            </w:r>
            <w:r w:rsidRPr="008322A5">
              <w:rPr>
                <w:color w:val="000000"/>
                <w:sz w:val="22"/>
                <w:szCs w:val="22"/>
              </w:rPr>
              <w:t>20s</w:t>
            </w: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・</w:t>
            </w:r>
            <w:r w:rsidRPr="008322A5">
              <w:rPr>
                <w:color w:val="000000"/>
                <w:sz w:val="22"/>
                <w:szCs w:val="22"/>
              </w:rPr>
              <w:t>30s</w:t>
            </w: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・</w:t>
            </w:r>
            <w:r w:rsidRPr="008322A5">
              <w:rPr>
                <w:color w:val="000000"/>
                <w:sz w:val="22"/>
                <w:szCs w:val="22"/>
              </w:rPr>
              <w:t>40s</w:t>
            </w: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・</w:t>
            </w:r>
            <w:r w:rsidRPr="008322A5">
              <w:rPr>
                <w:color w:val="000000"/>
                <w:sz w:val="22"/>
                <w:szCs w:val="22"/>
              </w:rPr>
              <w:t>50s</w:t>
            </w: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・</w:t>
            </w:r>
            <w:r w:rsidRPr="008322A5">
              <w:rPr>
                <w:color w:val="000000"/>
                <w:sz w:val="22"/>
                <w:szCs w:val="22"/>
              </w:rPr>
              <w:t>over</w:t>
            </w: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 xml:space="preserve">　</w:t>
            </w:r>
            <w:r w:rsidRPr="008322A5">
              <w:rPr>
                <w:color w:val="000000"/>
                <w:sz w:val="22"/>
                <w:szCs w:val="22"/>
              </w:rPr>
              <w:t>60s</w:t>
            </w: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）</w:t>
            </w:r>
          </w:p>
        </w:tc>
      </w:tr>
      <w:tr w:rsidR="00F6183A" w:rsidRPr="008322A5" w14:paraId="2B5E4F25" w14:textId="77777777" w:rsidTr="008D19A0">
        <w:trPr>
          <w:trHeight w:val="48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F0F42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Religion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920DC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Islam </w:t>
            </w:r>
            <w:r w:rsidRPr="008322A5">
              <w:rPr>
                <w:color w:val="000000"/>
                <w:sz w:val="22"/>
                <w:szCs w:val="22"/>
              </w:rPr>
              <w:tab/>
              <w:t xml:space="preserve">Hinduism </w:t>
            </w:r>
            <w:r w:rsidRPr="008322A5">
              <w:rPr>
                <w:color w:val="000000"/>
                <w:sz w:val="22"/>
                <w:szCs w:val="22"/>
              </w:rPr>
              <w:tab/>
              <w:t>Buddhism</w:t>
            </w:r>
            <w:r w:rsidRPr="008322A5">
              <w:rPr>
                <w:color w:val="000000"/>
                <w:sz w:val="22"/>
                <w:szCs w:val="22"/>
              </w:rPr>
              <w:tab/>
              <w:t>Christianity</w:t>
            </w:r>
          </w:p>
        </w:tc>
      </w:tr>
      <w:tr w:rsidR="00F6183A" w:rsidRPr="008322A5" w14:paraId="2249E6B1" w14:textId="77777777" w:rsidTr="008D19A0">
        <w:trPr>
          <w:trHeight w:val="156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F1342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Education (what is the highest level of education you completed?)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2BC7E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Never gone to school</w:t>
            </w:r>
          </w:p>
          <w:p w14:paraId="6BE60EBA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Primary school 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completed</w:t>
            </w:r>
            <w:proofErr w:type="gramEnd"/>
          </w:p>
          <w:p w14:paraId="73CFF76B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Secondary school 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completed</w:t>
            </w:r>
            <w:proofErr w:type="gramEnd"/>
          </w:p>
          <w:p w14:paraId="0C53BBD6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Over secondary school 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completed</w:t>
            </w:r>
            <w:proofErr w:type="gramEnd"/>
          </w:p>
          <w:p w14:paraId="0359ACE1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(  </w:t>
            </w:r>
            <w:proofErr w:type="gramEnd"/>
            <w:r w:rsidRPr="008322A5">
              <w:rPr>
                <w:color w:val="000000"/>
                <w:sz w:val="22"/>
                <w:szCs w:val="22"/>
              </w:rPr>
              <w:t xml:space="preserve">           )</w:t>
            </w:r>
          </w:p>
        </w:tc>
      </w:tr>
      <w:tr w:rsidR="00F6183A" w:rsidRPr="008322A5" w14:paraId="4D808641" w14:textId="77777777" w:rsidTr="008D19A0">
        <w:trPr>
          <w:trHeight w:val="48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3DB90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Hometown (Birthplace)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ACCD2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556C6374" w14:textId="77777777" w:rsidTr="008D19A0">
        <w:trPr>
          <w:trHeight w:val="75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B5004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You live as a nomadic Bede or settled down?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99295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Nomad</w:t>
            </w:r>
          </w:p>
          <w:p w14:paraId="26E90B8A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Settled</w:t>
            </w:r>
          </w:p>
        </w:tc>
      </w:tr>
      <w:tr w:rsidR="00F6183A" w:rsidRPr="008322A5" w14:paraId="1AACE65B" w14:textId="77777777" w:rsidTr="008D19A0">
        <w:trPr>
          <w:trHeight w:val="75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04D6E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How long have you been living in this area? 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74B33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7B1683C5" w14:textId="77777777" w:rsidTr="008D19A0">
        <w:trPr>
          <w:trHeight w:val="156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DEA13" w14:textId="77777777" w:rsidR="00F6183A" w:rsidRPr="008322A5" w:rsidRDefault="00F6183A" w:rsidP="008D19A0">
            <w:pPr>
              <w:jc w:val="both"/>
              <w:rPr>
                <w:color w:val="000000"/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Where do you work usually? </w:t>
            </w:r>
          </w:p>
          <w:p w14:paraId="0ED9E3E0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Do you have any specific community to serve?</w:t>
            </w:r>
          </w:p>
          <w:p w14:paraId="5807BD59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(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ask</w:t>
            </w:r>
            <w:proofErr w:type="gramEnd"/>
            <w:r w:rsidRPr="008322A5">
              <w:rPr>
                <w:color w:val="000000"/>
                <w:sz w:val="22"/>
                <w:szCs w:val="22"/>
              </w:rPr>
              <w:t xml:space="preserve"> annual moving route if any)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7E948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30BD42DA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67BA7AE9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780A350D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3AA22FF4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4A00A06A" w14:textId="77777777" w:rsidTr="008D19A0">
        <w:trPr>
          <w:trHeight w:val="48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A1E7E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Regarding snake bite care</w:t>
            </w:r>
          </w:p>
        </w:tc>
      </w:tr>
      <w:tr w:rsidR="00F6183A" w:rsidRPr="008322A5" w14:paraId="2215086D" w14:textId="77777777" w:rsidTr="008D19A0">
        <w:trPr>
          <w:trHeight w:val="75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6D7C7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How long have you been working as a snake bite healer?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0BBE5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proofErr w:type="gramStart"/>
            <w:r w:rsidRPr="008322A5">
              <w:rPr>
                <w:color w:val="000000"/>
                <w:sz w:val="22"/>
                <w:szCs w:val="22"/>
              </w:rPr>
              <w:t xml:space="preserve">(  </w:t>
            </w:r>
            <w:proofErr w:type="gramEnd"/>
            <w:r w:rsidRPr="008322A5">
              <w:rPr>
                <w:color w:val="000000"/>
                <w:sz w:val="22"/>
                <w:szCs w:val="22"/>
              </w:rPr>
              <w:t>        ) years</w:t>
            </w:r>
          </w:p>
        </w:tc>
      </w:tr>
      <w:tr w:rsidR="00F6183A" w:rsidRPr="008322A5" w14:paraId="2D938366" w14:textId="77777777" w:rsidTr="008D19A0">
        <w:trPr>
          <w:trHeight w:val="75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0F4F9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lastRenderedPageBreak/>
              <w:t>Do you have a second job?</w:t>
            </w:r>
          </w:p>
          <w:p w14:paraId="05F2B0DA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(If so, what is the job?)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75E1B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Yes 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 xml:space="preserve">(  </w:t>
            </w:r>
            <w:proofErr w:type="gramEnd"/>
            <w:r w:rsidRPr="008322A5">
              <w:rPr>
                <w:color w:val="000000"/>
                <w:sz w:val="22"/>
                <w:szCs w:val="22"/>
              </w:rPr>
              <w:t xml:space="preserve">                 </w:t>
            </w:r>
            <w:r w:rsidRPr="008322A5">
              <w:rPr>
                <w:color w:val="000000"/>
                <w:sz w:val="22"/>
                <w:szCs w:val="22"/>
              </w:rPr>
              <w:tab/>
              <w:t>)</w:t>
            </w:r>
          </w:p>
          <w:p w14:paraId="60621383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No</w:t>
            </w:r>
          </w:p>
        </w:tc>
      </w:tr>
      <w:tr w:rsidR="00F6183A" w:rsidRPr="008322A5" w14:paraId="5B7416DC" w14:textId="77777777" w:rsidTr="008D19A0">
        <w:trPr>
          <w:trHeight w:val="101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4AEBC" w14:textId="77777777" w:rsidR="00F6183A" w:rsidRPr="008322A5" w:rsidRDefault="00F6183A" w:rsidP="008D19A0">
            <w:pPr>
              <w:jc w:val="both"/>
              <w:rPr>
                <w:color w:val="000000"/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Why did you choose this job (snake bite healer)? </w:t>
            </w:r>
          </w:p>
          <w:p w14:paraId="0D500B23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What made you decide to get this job?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7F0F7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6A586898" w14:textId="77777777" w:rsidTr="008D19A0">
        <w:trPr>
          <w:trHeight w:val="75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DDBAE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Do you have relatives who have the same job? 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148F3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71AD8E7A" w14:textId="77777777" w:rsidTr="008D19A0">
        <w:trPr>
          <w:trHeight w:val="1489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172A6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Have you ever received any training?</w:t>
            </w:r>
          </w:p>
          <w:p w14:paraId="1E882592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(if “yes”)</w:t>
            </w:r>
          </w:p>
          <w:p w14:paraId="68160EA7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・</w:t>
            </w:r>
            <w:r w:rsidRPr="008322A5">
              <w:rPr>
                <w:color w:val="000000"/>
                <w:sz w:val="22"/>
                <w:szCs w:val="22"/>
              </w:rPr>
              <w:t>How long?</w:t>
            </w:r>
          </w:p>
          <w:p w14:paraId="313D1AD9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・</w:t>
            </w:r>
            <w:r w:rsidRPr="008322A5">
              <w:rPr>
                <w:color w:val="000000"/>
                <w:sz w:val="22"/>
                <w:szCs w:val="22"/>
              </w:rPr>
              <w:t>Where?</w:t>
            </w:r>
          </w:p>
          <w:p w14:paraId="103BCC2E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・</w:t>
            </w:r>
            <w:r w:rsidRPr="008322A5">
              <w:rPr>
                <w:color w:val="000000"/>
                <w:sz w:val="22"/>
                <w:szCs w:val="22"/>
              </w:rPr>
              <w:t>What kind of training?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4AFEA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5AEAC5DA" w14:textId="77777777" w:rsidTr="008D19A0">
        <w:trPr>
          <w:trHeight w:val="493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FE2CC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How many clients come in a day?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C64FA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6CE78148" w14:textId="77777777" w:rsidTr="008D19A0">
        <w:trPr>
          <w:trHeight w:val="914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51FEC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What do you get for the treatment from clients?</w:t>
            </w:r>
          </w:p>
          <w:p w14:paraId="6E9697DE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(if “money”) how much?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D18A9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02B7CC5D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       </w:t>
            </w:r>
            <w:r w:rsidRPr="008322A5">
              <w:rPr>
                <w:color w:val="000000"/>
                <w:sz w:val="22"/>
                <w:szCs w:val="22"/>
              </w:rPr>
              <w:tab/>
            </w:r>
          </w:p>
          <w:p w14:paraId="6027AB67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529054EB" w14:textId="77777777" w:rsidTr="008D19A0">
        <w:trPr>
          <w:trHeight w:val="48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7A976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Monthly income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CC28D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              </w:t>
            </w:r>
            <w:r w:rsidRPr="008322A5">
              <w:rPr>
                <w:color w:val="000000"/>
                <w:sz w:val="22"/>
                <w:szCs w:val="22"/>
              </w:rPr>
              <w:tab/>
              <w:t>Tk</w:t>
            </w:r>
          </w:p>
        </w:tc>
      </w:tr>
      <w:tr w:rsidR="00F6183A" w:rsidRPr="008322A5" w14:paraId="03C19DEE" w14:textId="77777777" w:rsidTr="008D19A0">
        <w:trPr>
          <w:trHeight w:val="75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68FF8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How do patients know about your treatment?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DD358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02A4EFB6" w14:textId="77777777" w:rsidTr="008D19A0">
        <w:trPr>
          <w:trHeight w:val="75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46776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Do you feel your job demand has decreased recently?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1F5F5" w14:textId="77777777" w:rsidR="00F6183A" w:rsidRPr="008322A5" w:rsidRDefault="00F6183A" w:rsidP="008D19A0">
            <w:pPr>
              <w:jc w:val="both"/>
              <w:rPr>
                <w:color w:val="000000"/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Yes</w:t>
            </w:r>
          </w:p>
          <w:p w14:paraId="6A95748B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sz w:val="22"/>
                <w:szCs w:val="22"/>
              </w:rPr>
              <w:t xml:space="preserve">No </w:t>
            </w:r>
          </w:p>
        </w:tc>
      </w:tr>
      <w:tr w:rsidR="00F6183A" w:rsidRPr="008322A5" w14:paraId="341CD521" w14:textId="77777777" w:rsidTr="008D19A0">
        <w:trPr>
          <w:trHeight w:val="1379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CCC39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How do you provide the care to your clients?</w:t>
            </w:r>
          </w:p>
          <w:p w14:paraId="1083558B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What sort of method and technique?</w:t>
            </w:r>
          </w:p>
          <w:p w14:paraId="19756DC3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What kind of tools do you use during the treatment?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085E1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5497D726" w14:textId="77777777" w:rsidTr="008D19A0">
        <w:trPr>
          <w:trHeight w:val="102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9209D" w14:textId="77777777" w:rsidR="00F6183A" w:rsidRPr="008322A5" w:rsidRDefault="00F6183A" w:rsidP="008D19A0">
            <w:pPr>
              <w:jc w:val="both"/>
              <w:rPr>
                <w:color w:val="000000"/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lastRenderedPageBreak/>
              <w:t>How does your treatment work to your client?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507C5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70618B85" w14:textId="77777777" w:rsidTr="008D19A0">
        <w:trPr>
          <w:trHeight w:val="593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5AAB0" w14:textId="77777777" w:rsidR="00F6183A" w:rsidRPr="008322A5" w:rsidRDefault="00F6183A" w:rsidP="008D19A0">
            <w:pPr>
              <w:jc w:val="both"/>
              <w:rPr>
                <w:color w:val="000000"/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Have you ever used anti-venom? 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212A2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75564472" w14:textId="77777777" w:rsidTr="008D19A0">
        <w:trPr>
          <w:trHeight w:val="735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24FC5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What do you think about your mission for this job?</w:t>
            </w: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B2C7B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458DD1E3" w14:textId="77777777" w:rsidTr="008D19A0">
        <w:trPr>
          <w:trHeight w:val="621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CBA7C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Have you ever talked Community Health Worker about snake bite patients?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ADE44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2616B0B3" w14:textId="77777777" w:rsidTr="008D19A0">
        <w:trPr>
          <w:trHeight w:val="633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9BC9E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Have you ever referred to the clients to the hospital?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5DA5B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0BFBDAF6" w14:textId="77777777" w:rsidTr="008D19A0">
        <w:trPr>
          <w:trHeight w:val="772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57C1F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What do you think about Western biomedicine? (= Allopathy)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79AD6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6183A" w:rsidRPr="008322A5" w14:paraId="618669BB" w14:textId="77777777" w:rsidTr="008D19A0">
        <w:trPr>
          <w:trHeight w:val="4102"/>
        </w:trPr>
        <w:tc>
          <w:tcPr>
            <w:tcW w:w="4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BD353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Are there any people who died from snake bite? (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including</w:t>
            </w:r>
            <w:proofErr w:type="gramEnd"/>
            <w:r w:rsidRPr="008322A5">
              <w:rPr>
                <w:color w:val="000000"/>
                <w:sz w:val="22"/>
                <w:szCs w:val="22"/>
              </w:rPr>
              <w:t xml:space="preserve"> your clients)</w:t>
            </w:r>
          </w:p>
          <w:p w14:paraId="58B70DB0" w14:textId="77777777" w:rsidR="00F6183A" w:rsidRPr="008322A5" w:rsidRDefault="00F6183A" w:rsidP="008D19A0">
            <w:pPr>
              <w:jc w:val="both"/>
              <w:rPr>
                <w:color w:val="000000"/>
                <w:sz w:val="22"/>
                <w:szCs w:val="22"/>
              </w:rPr>
            </w:pP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 xml:space="preserve">　　</w:t>
            </w:r>
            <w:r w:rsidRPr="008322A5">
              <w:rPr>
                <w:color w:val="000000"/>
                <w:sz w:val="22"/>
                <w:szCs w:val="22"/>
              </w:rPr>
              <w:t xml:space="preserve"> →If so, how many?</w:t>
            </w:r>
          </w:p>
          <w:p w14:paraId="0195006B" w14:textId="77777777" w:rsidR="00F6183A" w:rsidRPr="008322A5" w:rsidRDefault="00F6183A" w:rsidP="008D19A0">
            <w:pPr>
              <w:jc w:val="both"/>
              <w:rPr>
                <w:color w:val="000000"/>
                <w:sz w:val="22"/>
                <w:szCs w:val="22"/>
              </w:rPr>
            </w:pPr>
          </w:p>
          <w:p w14:paraId="4C3DB66D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Are there any people who were dramatically recovered from snake bite? (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including</w:t>
            </w:r>
            <w:proofErr w:type="gramEnd"/>
            <w:r w:rsidRPr="008322A5">
              <w:rPr>
                <w:color w:val="000000"/>
                <w:sz w:val="22"/>
                <w:szCs w:val="22"/>
              </w:rPr>
              <w:t xml:space="preserve"> your clients)</w:t>
            </w:r>
          </w:p>
          <w:p w14:paraId="768C5E38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→If so, how many?</w:t>
            </w:r>
          </w:p>
          <w:p w14:paraId="020781DC" w14:textId="77777777" w:rsidR="00F6183A" w:rsidRPr="008322A5" w:rsidRDefault="00F6183A" w:rsidP="008D19A0">
            <w:pPr>
              <w:ind w:left="240" w:hanging="240"/>
              <w:jc w:val="both"/>
              <w:rPr>
                <w:color w:val="000000"/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Ask about the five most recent cases.</w:t>
            </w:r>
          </w:p>
          <w:p w14:paraId="750D7D9B" w14:textId="77777777" w:rsidR="00F6183A" w:rsidRPr="008322A5" w:rsidRDefault="00F6183A" w:rsidP="008D19A0">
            <w:pPr>
              <w:ind w:left="240" w:hanging="240"/>
              <w:jc w:val="both"/>
              <w:rPr>
                <w:sz w:val="22"/>
                <w:szCs w:val="22"/>
              </w:rPr>
            </w:pPr>
            <w:r w:rsidRPr="008322A5">
              <w:rPr>
                <w:sz w:val="22"/>
                <w:szCs w:val="22"/>
              </w:rPr>
              <w:t>Ask the detail.</w:t>
            </w:r>
          </w:p>
          <w:p w14:paraId="2198955B" w14:textId="77777777" w:rsidR="00F6183A" w:rsidRPr="008322A5" w:rsidRDefault="00F6183A" w:rsidP="008D19A0">
            <w:pPr>
              <w:jc w:val="both"/>
              <w:rPr>
                <w:color w:val="000000"/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  <w:r w:rsidRPr="008322A5">
              <w:rPr>
                <w:rFonts w:eastAsia="ＭＳ 明朝"/>
                <w:color w:val="000000"/>
                <w:sz w:val="22"/>
                <w:szCs w:val="22"/>
              </w:rPr>
              <w:t xml:space="preserve">　　　　　</w:t>
            </w:r>
            <w:r w:rsidRPr="008322A5">
              <w:rPr>
                <w:rFonts w:eastAsia="ＭＳ 明朝"/>
                <w:color w:val="000000"/>
                <w:sz w:val="22"/>
                <w:szCs w:val="22"/>
              </w:rPr>
              <w:t>↓</w:t>
            </w:r>
          </w:p>
          <w:p w14:paraId="75A679C7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sz w:val="22"/>
                <w:szCs w:val="22"/>
              </w:rPr>
              <w:t>If there are above case,</w:t>
            </w:r>
            <w:r w:rsidRPr="008322A5">
              <w:rPr>
                <w:b/>
                <w:bCs/>
                <w:color w:val="000000"/>
                <w:sz w:val="22"/>
                <w:szCs w:val="22"/>
                <w:u w:val="single"/>
              </w:rPr>
              <w:t xml:space="preserve"> Proceed the INTERVIEW GUIDE TO A PERSON BITTEN BY A SNAKE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AD091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643FF529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04ACFF5D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7BCD419D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0C5B1209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1CCF8943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60D18656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611B7785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75C500D4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21BDCB37" w14:textId="77777777" w:rsidR="00F6183A" w:rsidRPr="008322A5" w:rsidRDefault="00F6183A" w:rsidP="008D19A0">
            <w:pPr>
              <w:jc w:val="both"/>
              <w:rPr>
                <w:color w:val="000000"/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0929BCC0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</w:p>
          <w:p w14:paraId="213AB4F8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</w:p>
          <w:p w14:paraId="643D4FCE" w14:textId="77777777" w:rsidR="00F6183A" w:rsidRPr="008322A5" w:rsidRDefault="00F6183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b/>
                <w:bCs/>
                <w:color w:val="000000"/>
                <w:sz w:val="22"/>
                <w:szCs w:val="22"/>
                <w:u w:val="single"/>
              </w:rPr>
              <w:t> </w:t>
            </w:r>
          </w:p>
          <w:p w14:paraId="1F2B7724" w14:textId="77777777" w:rsidR="00F6183A" w:rsidRPr="008322A5" w:rsidRDefault="00F6183A" w:rsidP="008D19A0">
            <w:pPr>
              <w:ind w:left="240" w:hanging="240"/>
              <w:jc w:val="both"/>
              <w:rPr>
                <w:sz w:val="22"/>
                <w:szCs w:val="22"/>
              </w:rPr>
            </w:pPr>
          </w:p>
        </w:tc>
      </w:tr>
    </w:tbl>
    <w:p w14:paraId="7C9319F9" w14:textId="77777777" w:rsidR="00F6183A" w:rsidRPr="008322A5" w:rsidRDefault="00F6183A" w:rsidP="00F6183A">
      <w:pPr>
        <w:jc w:val="both"/>
        <w:rPr>
          <w:sz w:val="22"/>
          <w:szCs w:val="22"/>
        </w:rPr>
      </w:pPr>
    </w:p>
    <w:p w14:paraId="32586D01" w14:textId="77777777" w:rsidR="00F6183A" w:rsidRPr="008322A5" w:rsidRDefault="00F6183A" w:rsidP="00F6183A">
      <w:pPr>
        <w:jc w:val="both"/>
        <w:rPr>
          <w:sz w:val="22"/>
          <w:szCs w:val="22"/>
        </w:rPr>
      </w:pPr>
    </w:p>
    <w:p w14:paraId="055A8979" w14:textId="77777777" w:rsidR="00F6183A" w:rsidRPr="008322A5" w:rsidRDefault="00F6183A" w:rsidP="00F6183A">
      <w:pPr>
        <w:jc w:val="both"/>
        <w:rPr>
          <w:sz w:val="22"/>
          <w:szCs w:val="22"/>
        </w:rPr>
      </w:pPr>
    </w:p>
    <w:p w14:paraId="7D588CB8" w14:textId="77777777" w:rsidR="00F6183A" w:rsidRPr="008322A5" w:rsidRDefault="00F6183A" w:rsidP="00F6183A">
      <w:pPr>
        <w:jc w:val="both"/>
        <w:rPr>
          <w:sz w:val="22"/>
          <w:szCs w:val="22"/>
        </w:rPr>
      </w:pPr>
    </w:p>
    <w:p w14:paraId="14BD022A" w14:textId="77777777" w:rsidR="00AB7903" w:rsidRPr="00F6183A" w:rsidRDefault="00AB7903"/>
    <w:sectPr w:rsidR="00AB7903" w:rsidRPr="00F6183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D552D" w14:textId="77777777" w:rsidR="00964A98" w:rsidRDefault="00964A98" w:rsidP="00964A98">
      <w:r>
        <w:separator/>
      </w:r>
    </w:p>
  </w:endnote>
  <w:endnote w:type="continuationSeparator" w:id="0">
    <w:p w14:paraId="17F228DA" w14:textId="77777777" w:rsidR="00964A98" w:rsidRDefault="00964A98" w:rsidP="00964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2677A" w14:textId="77777777" w:rsidR="00964A98" w:rsidRDefault="00964A98" w:rsidP="00964A98">
      <w:r>
        <w:separator/>
      </w:r>
    </w:p>
  </w:footnote>
  <w:footnote w:type="continuationSeparator" w:id="0">
    <w:p w14:paraId="124207D2" w14:textId="77777777" w:rsidR="00964A98" w:rsidRDefault="00964A98" w:rsidP="00964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83A"/>
    <w:rsid w:val="00964A98"/>
    <w:rsid w:val="00AB7903"/>
    <w:rsid w:val="00F6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5BF934"/>
  <w15:chartTrackingRefBased/>
  <w15:docId w15:val="{D0EDA584-CD70-498F-9D8F-D4D440508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83A"/>
    <w:rPr>
      <w:rFonts w:ascii="Times New Roman" w:eastAsia="Times New Roman" w:hAnsi="Times New Roman" w:cs="Times New Roman"/>
      <w:kern w:val="0"/>
      <w:sz w:val="24"/>
      <w:szCs w:val="24"/>
      <w:lang w:bidi="b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A98"/>
    <w:pPr>
      <w:tabs>
        <w:tab w:val="center" w:pos="4252"/>
        <w:tab w:val="right" w:pos="8504"/>
      </w:tabs>
      <w:snapToGrid w:val="0"/>
    </w:pPr>
    <w:rPr>
      <w:szCs w:val="30"/>
    </w:rPr>
  </w:style>
  <w:style w:type="character" w:customStyle="1" w:styleId="a4">
    <w:name w:val="ヘッダー (文字)"/>
    <w:basedOn w:val="a0"/>
    <w:link w:val="a3"/>
    <w:uiPriority w:val="99"/>
    <w:rsid w:val="00964A98"/>
    <w:rPr>
      <w:rFonts w:ascii="Times New Roman" w:eastAsia="Times New Roman" w:hAnsi="Times New Roman" w:cs="Times New Roman"/>
      <w:kern w:val="0"/>
      <w:sz w:val="24"/>
      <w:szCs w:val="30"/>
      <w:lang w:bidi="bn-IN"/>
    </w:rPr>
  </w:style>
  <w:style w:type="paragraph" w:styleId="a5">
    <w:name w:val="footer"/>
    <w:basedOn w:val="a"/>
    <w:link w:val="a6"/>
    <w:uiPriority w:val="99"/>
    <w:unhideWhenUsed/>
    <w:rsid w:val="00964A98"/>
    <w:pPr>
      <w:tabs>
        <w:tab w:val="center" w:pos="4252"/>
        <w:tab w:val="right" w:pos="8504"/>
      </w:tabs>
      <w:snapToGrid w:val="0"/>
    </w:pPr>
    <w:rPr>
      <w:szCs w:val="30"/>
    </w:rPr>
  </w:style>
  <w:style w:type="character" w:customStyle="1" w:styleId="a6">
    <w:name w:val="フッター (文字)"/>
    <w:basedOn w:val="a0"/>
    <w:link w:val="a5"/>
    <w:uiPriority w:val="99"/>
    <w:rsid w:val="00964A98"/>
    <w:rPr>
      <w:rFonts w:ascii="Times New Roman" w:eastAsia="Times New Roman" w:hAnsi="Times New Roman" w:cs="Times New Roman"/>
      <w:kern w:val="0"/>
      <w:sz w:val="24"/>
      <w:szCs w:val="30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本蛇族学術研究所 ．</dc:creator>
  <cp:keywords/>
  <dc:description/>
  <cp:lastModifiedBy>日本蛇族学術研究所 ．</cp:lastModifiedBy>
  <cp:revision>2</cp:revision>
  <dcterms:created xsi:type="dcterms:W3CDTF">2023-08-10T20:37:00Z</dcterms:created>
  <dcterms:modified xsi:type="dcterms:W3CDTF">2023-08-10T20:48:00Z</dcterms:modified>
</cp:coreProperties>
</file>